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00CA30" w14:textId="56BCBAAC" w:rsidR="00EF7790" w:rsidRPr="002A78CC" w:rsidRDefault="00384140">
      <w:pPr>
        <w:rPr>
          <w:rFonts w:ascii="Times New Roman" w:hAnsi="Times New Roman" w:cs="Times New Roman"/>
          <w:b/>
          <w:bCs/>
          <w:sz w:val="24"/>
        </w:rPr>
      </w:pPr>
      <w:r w:rsidRPr="002A78CC">
        <w:rPr>
          <w:rFonts w:ascii="Times New Roman" w:hAnsi="Times New Roman" w:cs="Times New Roman"/>
          <w:b/>
          <w:bCs/>
          <w:sz w:val="24"/>
        </w:rPr>
        <w:t>Table S1. Volume and dosimetry data of target volum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275"/>
        <w:gridCol w:w="1292"/>
        <w:gridCol w:w="1185"/>
        <w:gridCol w:w="1185"/>
        <w:gridCol w:w="1185"/>
        <w:gridCol w:w="1186"/>
      </w:tblGrid>
      <w:tr w:rsidR="00493001" w:rsidRPr="00493001" w14:paraId="1B11ACAD" w14:textId="77777777" w:rsidTr="00493001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1AC584B3" w14:textId="77777777" w:rsidR="00493001" w:rsidRPr="00493001" w:rsidRDefault="00493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6808CB6" w14:textId="7766CBF8" w:rsidR="00493001" w:rsidRPr="00493001" w:rsidRDefault="004930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930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min</w:t>
            </w:r>
            <w:proofErr w:type="spellEnd"/>
            <w:r w:rsidRPr="004930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4930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y</w:t>
            </w:r>
            <w:proofErr w:type="spellEnd"/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2CA2F91C" w14:textId="3F30D65F" w:rsidR="00493001" w:rsidRPr="00493001" w:rsidRDefault="004930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930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max</w:t>
            </w:r>
            <w:proofErr w:type="spellEnd"/>
            <w:r w:rsidRPr="004930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4930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y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033B7C98" w14:textId="6DDAA752" w:rsidR="00493001" w:rsidRPr="00493001" w:rsidRDefault="004930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930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mean</w:t>
            </w:r>
            <w:proofErr w:type="spellEnd"/>
            <w:r w:rsidRPr="004930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4930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y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1C278965" w14:textId="50BC1C55" w:rsidR="00493001" w:rsidRPr="00493001" w:rsidRDefault="004930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0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95, </w:t>
            </w:r>
            <w:proofErr w:type="spellStart"/>
            <w:r w:rsidRPr="004930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y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33CEA7AF" w14:textId="526B5593" w:rsidR="00493001" w:rsidRPr="00493001" w:rsidRDefault="004930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0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100, </w:t>
            </w:r>
            <w:proofErr w:type="spellStart"/>
            <w:r w:rsidRPr="004930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y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1A03B3B3" w14:textId="46157F71" w:rsidR="00493001" w:rsidRPr="00493001" w:rsidRDefault="004930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0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100, %</w:t>
            </w:r>
          </w:p>
        </w:tc>
      </w:tr>
      <w:tr w:rsidR="00493001" w:rsidRPr="00493001" w14:paraId="2B480674" w14:textId="77777777" w:rsidTr="00493001">
        <w:tc>
          <w:tcPr>
            <w:tcW w:w="988" w:type="dxa"/>
            <w:tcBorders>
              <w:top w:val="single" w:sz="4" w:space="0" w:color="auto"/>
            </w:tcBorders>
          </w:tcPr>
          <w:p w14:paraId="101A29BD" w14:textId="0C7CC73B" w:rsidR="00493001" w:rsidRPr="00493001" w:rsidRDefault="004930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930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Vnx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6BFF6AC" w14:textId="79928267" w:rsidR="00493001" w:rsidRPr="00493001" w:rsidRDefault="0049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1D671B79" w14:textId="567ABF2C" w:rsidR="00493001" w:rsidRPr="00493001" w:rsidRDefault="0049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1795B585" w14:textId="394E02F0" w:rsidR="00493001" w:rsidRPr="00493001" w:rsidRDefault="0049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65616A82" w14:textId="2621655A" w:rsidR="00493001" w:rsidRPr="00493001" w:rsidRDefault="0049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3001">
              <w:rPr>
                <w:rFonts w:ascii="Times New Roman" w:hAnsi="Times New Roman" w:cs="Times New Roman"/>
                <w:sz w:val="20"/>
                <w:szCs w:val="20"/>
              </w:rPr>
              <w:t>69.2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653FEA18" w14:textId="3A14F217" w:rsidR="00493001" w:rsidRPr="00493001" w:rsidRDefault="0049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600497FF" w14:textId="1CCA1286" w:rsidR="00493001" w:rsidRPr="00493001" w:rsidRDefault="0049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</w:tr>
      <w:tr w:rsidR="00493001" w:rsidRPr="00493001" w14:paraId="3B01F35F" w14:textId="77777777" w:rsidTr="00493001">
        <w:tc>
          <w:tcPr>
            <w:tcW w:w="988" w:type="dxa"/>
          </w:tcPr>
          <w:p w14:paraId="052C4A70" w14:textId="404D77D7" w:rsidR="00493001" w:rsidRPr="00493001" w:rsidRDefault="004930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930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Vnd</w:t>
            </w:r>
            <w:proofErr w:type="spellEnd"/>
          </w:p>
        </w:tc>
        <w:tc>
          <w:tcPr>
            <w:tcW w:w="1275" w:type="dxa"/>
          </w:tcPr>
          <w:p w14:paraId="0F306A4E" w14:textId="69472C34" w:rsidR="00493001" w:rsidRPr="00493001" w:rsidRDefault="0049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292" w:type="dxa"/>
          </w:tcPr>
          <w:p w14:paraId="4F6AEDFA" w14:textId="5731C930" w:rsidR="00493001" w:rsidRPr="00493001" w:rsidRDefault="0049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185" w:type="dxa"/>
          </w:tcPr>
          <w:p w14:paraId="54388023" w14:textId="6F6D539A" w:rsidR="00493001" w:rsidRPr="00493001" w:rsidRDefault="0049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185" w:type="dxa"/>
          </w:tcPr>
          <w:p w14:paraId="1698A345" w14:textId="5CE71A95" w:rsidR="00493001" w:rsidRPr="00493001" w:rsidRDefault="0049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3001">
              <w:rPr>
                <w:rFonts w:ascii="Times New Roman" w:hAnsi="Times New Roman" w:cs="Times New Roman"/>
                <w:sz w:val="20"/>
                <w:szCs w:val="20"/>
              </w:rPr>
              <w:t>63.6</w:t>
            </w:r>
          </w:p>
        </w:tc>
        <w:tc>
          <w:tcPr>
            <w:tcW w:w="1185" w:type="dxa"/>
          </w:tcPr>
          <w:p w14:paraId="78BC5EC3" w14:textId="1A121EEF" w:rsidR="00493001" w:rsidRPr="00493001" w:rsidRDefault="0049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186" w:type="dxa"/>
          </w:tcPr>
          <w:p w14:paraId="6D8C50BA" w14:textId="367BBE44" w:rsidR="00493001" w:rsidRPr="00493001" w:rsidRDefault="0049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</w:tr>
      <w:tr w:rsidR="00493001" w:rsidRPr="00493001" w14:paraId="5EE2632A" w14:textId="77777777" w:rsidTr="00493001">
        <w:tc>
          <w:tcPr>
            <w:tcW w:w="988" w:type="dxa"/>
          </w:tcPr>
          <w:p w14:paraId="54E24A78" w14:textId="7819E7DD" w:rsidR="00493001" w:rsidRPr="00493001" w:rsidRDefault="004930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0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V1</w:t>
            </w:r>
          </w:p>
        </w:tc>
        <w:tc>
          <w:tcPr>
            <w:tcW w:w="1275" w:type="dxa"/>
          </w:tcPr>
          <w:p w14:paraId="084FB7F6" w14:textId="51296553" w:rsidR="00493001" w:rsidRPr="00493001" w:rsidRDefault="0049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1292" w:type="dxa"/>
          </w:tcPr>
          <w:p w14:paraId="75510E16" w14:textId="0AF6425D" w:rsidR="00493001" w:rsidRPr="00493001" w:rsidRDefault="0049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185" w:type="dxa"/>
          </w:tcPr>
          <w:p w14:paraId="41966B43" w14:textId="58097951" w:rsidR="00493001" w:rsidRPr="00493001" w:rsidRDefault="0049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1185" w:type="dxa"/>
          </w:tcPr>
          <w:p w14:paraId="429DBA30" w14:textId="40ED9F8E" w:rsidR="00493001" w:rsidRPr="00493001" w:rsidRDefault="0049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3001">
              <w:rPr>
                <w:rFonts w:ascii="Times New Roman" w:hAnsi="Times New Roman" w:cs="Times New Roman"/>
                <w:sz w:val="20"/>
                <w:szCs w:val="20"/>
              </w:rPr>
              <w:t>64.8</w:t>
            </w:r>
          </w:p>
        </w:tc>
        <w:tc>
          <w:tcPr>
            <w:tcW w:w="1185" w:type="dxa"/>
          </w:tcPr>
          <w:p w14:paraId="37FC9CE7" w14:textId="4F1497A3" w:rsidR="00493001" w:rsidRPr="00493001" w:rsidRDefault="0049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1186" w:type="dxa"/>
          </w:tcPr>
          <w:p w14:paraId="711C1F1C" w14:textId="4E55246B" w:rsidR="00493001" w:rsidRPr="00493001" w:rsidRDefault="0049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</w:tr>
      <w:tr w:rsidR="00493001" w:rsidRPr="00493001" w14:paraId="7BB734AA" w14:textId="77777777" w:rsidTr="00493001">
        <w:tc>
          <w:tcPr>
            <w:tcW w:w="988" w:type="dxa"/>
            <w:tcBorders>
              <w:bottom w:val="single" w:sz="4" w:space="0" w:color="auto"/>
            </w:tcBorders>
          </w:tcPr>
          <w:p w14:paraId="2E0334F9" w14:textId="65D2593E" w:rsidR="00493001" w:rsidRPr="00493001" w:rsidRDefault="004930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0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V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C1411D1" w14:textId="16792686" w:rsidR="00493001" w:rsidRPr="00493001" w:rsidRDefault="0049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38FC6534" w14:textId="4BF5C451" w:rsidR="00493001" w:rsidRPr="00493001" w:rsidRDefault="0049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45C35368" w14:textId="5E31364C" w:rsidR="00493001" w:rsidRPr="00493001" w:rsidRDefault="0049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71639C9D" w14:textId="73094DDB" w:rsidR="00493001" w:rsidRPr="00493001" w:rsidRDefault="0049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3001">
              <w:rPr>
                <w:rFonts w:ascii="Times New Roman" w:hAnsi="Times New Roman" w:cs="Times New Roman"/>
                <w:sz w:val="20"/>
                <w:szCs w:val="20"/>
              </w:rPr>
              <w:t>56.1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157C1917" w14:textId="52A66C50" w:rsidR="00493001" w:rsidRPr="00493001" w:rsidRDefault="0049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54DB4A1E" w14:textId="3F5F7849" w:rsidR="00493001" w:rsidRPr="00493001" w:rsidRDefault="00493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</w:tr>
    </w:tbl>
    <w:p w14:paraId="1BC99841" w14:textId="77777777" w:rsidR="00384140" w:rsidRPr="00493001" w:rsidRDefault="00384140">
      <w:pPr>
        <w:rPr>
          <w:rFonts w:ascii="Times New Roman" w:hAnsi="Times New Roman" w:cs="Times New Roman"/>
          <w:sz w:val="20"/>
          <w:szCs w:val="20"/>
        </w:rPr>
      </w:pPr>
    </w:p>
    <w:sectPr w:rsidR="00384140" w:rsidRPr="004930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140"/>
    <w:rsid w:val="002A78CC"/>
    <w:rsid w:val="002E3BE1"/>
    <w:rsid w:val="00384140"/>
    <w:rsid w:val="003B462D"/>
    <w:rsid w:val="00493001"/>
    <w:rsid w:val="00EF7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7983CF"/>
  <w15:chartTrackingRefBased/>
  <w15:docId w15:val="{6D1ECF82-252D-D847-9BF6-C56438393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30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</cp:revision>
  <dcterms:created xsi:type="dcterms:W3CDTF">2021-08-16T15:45:00Z</dcterms:created>
  <dcterms:modified xsi:type="dcterms:W3CDTF">2022-06-09T03:24:00Z</dcterms:modified>
</cp:coreProperties>
</file>